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FA61B2" w14:textId="77777777" w:rsidR="00D061D1" w:rsidRPr="00EB454B" w:rsidRDefault="00D061D1" w:rsidP="00D061D1">
      <w:pPr>
        <w:rPr>
          <w:b/>
          <w:bCs/>
        </w:rPr>
      </w:pPr>
      <w:r w:rsidRPr="00EB454B">
        <w:rPr>
          <w:b/>
          <w:bCs/>
        </w:rPr>
        <w:t>SUPPLEMENTAL FIGURE S1.</w:t>
      </w:r>
    </w:p>
    <w:p w14:paraId="2482C467" w14:textId="5E0A6BA7" w:rsidR="00D061D1" w:rsidRPr="00EB454B" w:rsidRDefault="00D061D1" w:rsidP="00D061D1">
      <w:pPr>
        <w:rPr>
          <w:b/>
          <w:bCs/>
        </w:rPr>
      </w:pPr>
    </w:p>
    <w:p w14:paraId="47B57BFC" w14:textId="44839C30" w:rsidR="00D061D1" w:rsidRPr="00EB454B" w:rsidRDefault="00AF1AC5" w:rsidP="00D061D1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80BAC91" wp14:editId="14D792FD">
            <wp:extent cx="5731510" cy="5779135"/>
            <wp:effectExtent l="0" t="0" r="2540" b="0"/>
            <wp:docPr id="1323470766" name="Picture 1" descr="A collage of different types of bacteri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3470766" name="Picture 1" descr="A collage of different types of bacteria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7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240DA" w14:textId="77777777" w:rsidR="00D061D1" w:rsidRPr="00EB454B" w:rsidRDefault="00D061D1" w:rsidP="00D061D1">
      <w:pPr>
        <w:jc w:val="both"/>
      </w:pPr>
      <w:r w:rsidRPr="00EB454B">
        <w:rPr>
          <w:b/>
          <w:bCs/>
        </w:rPr>
        <w:t>Figure S1</w:t>
      </w:r>
      <w:r w:rsidRPr="00EB454B">
        <w:t xml:space="preserve">. </w:t>
      </w:r>
      <w:r w:rsidRPr="00EB454B">
        <w:rPr>
          <w:b/>
          <w:bCs/>
        </w:rPr>
        <w:t xml:space="preserve">Induction of Yeast-to-Filamentous Morphogenesis in Dekkera spp. upon Exposure to Exogenous 2-Phenylethanol and Tryptophol. </w:t>
      </w:r>
      <w:r w:rsidRPr="00EB454B">
        <w:t xml:space="preserve">This figure presents photographic examples illustrating the colony morphologies of industrial strains of </w:t>
      </w:r>
      <w:r w:rsidRPr="00EB454B">
        <w:rPr>
          <w:i/>
          <w:iCs/>
        </w:rPr>
        <w:t xml:space="preserve">Dekkera </w:t>
      </w:r>
      <w:proofErr w:type="spellStart"/>
      <w:r w:rsidRPr="00EB454B">
        <w:rPr>
          <w:i/>
          <w:iCs/>
        </w:rPr>
        <w:t>anomalus</w:t>
      </w:r>
      <w:proofErr w:type="spellEnd"/>
      <w:r w:rsidRPr="00EB454B">
        <w:t xml:space="preserve"> (YMD645) and </w:t>
      </w:r>
      <w:r w:rsidRPr="00EB454B">
        <w:rPr>
          <w:i/>
          <w:iCs/>
        </w:rPr>
        <w:t>Dekkera bruxellensis</w:t>
      </w:r>
      <w:r w:rsidRPr="00EB454B">
        <w:t xml:space="preserve"> (YMD650) cultured on </w:t>
      </w:r>
      <w:proofErr w:type="spellStart"/>
      <w:r w:rsidRPr="00EB454B">
        <w:t>mSLAD</w:t>
      </w:r>
      <w:proofErr w:type="spellEnd"/>
      <w:r w:rsidRPr="00EB454B">
        <w:t xml:space="preserve"> in response to increasing concentrations of the aromatic alcohols 2-phenylethanol and tryptophol. The transition from yeast-like to filamentous growth is visually captured, highlighting the morphological changes induced by these compounds.</w:t>
      </w:r>
    </w:p>
    <w:p w14:paraId="61837453" w14:textId="77777777" w:rsidR="00CB2B29" w:rsidRDefault="00CB2B29"/>
    <w:sectPr w:rsidR="00CB2B29" w:rsidSect="006652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1D1"/>
    <w:rsid w:val="0058231C"/>
    <w:rsid w:val="006652F6"/>
    <w:rsid w:val="00A4439A"/>
    <w:rsid w:val="00AF1AC5"/>
    <w:rsid w:val="00CB2B29"/>
    <w:rsid w:val="00D06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145A49"/>
  <w15:chartTrackingRefBased/>
  <w15:docId w15:val="{A894A9E7-D3E4-45E5-97F5-D106CC584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1D1"/>
  </w:style>
  <w:style w:type="paragraph" w:styleId="Heading1">
    <w:name w:val="heading 1"/>
    <w:basedOn w:val="Normal"/>
    <w:next w:val="Normal"/>
    <w:link w:val="Heading1Char"/>
    <w:uiPriority w:val="9"/>
    <w:qFormat/>
    <w:rsid w:val="00D061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61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61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61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61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61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61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61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61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61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61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61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61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61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61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61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61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61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61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61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61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61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61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61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61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61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61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61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61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2</Words>
  <Characters>5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vel Moortgat N.V.</Company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Britton</dc:creator>
  <cp:keywords/>
  <dc:description/>
  <cp:lastModifiedBy>Scott Britton</cp:lastModifiedBy>
  <cp:revision>1</cp:revision>
  <dcterms:created xsi:type="dcterms:W3CDTF">2024-11-29T07:10:00Z</dcterms:created>
  <dcterms:modified xsi:type="dcterms:W3CDTF">2024-11-29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e0fe54-3e65-4f35-9844-9ffe669d0c53</vt:lpwstr>
  </property>
</Properties>
</file>